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50" w:type="dxa"/>
        <w:tblInd w:w="-176" w:type="dxa"/>
        <w:tblLook w:val="04A0" w:firstRow="1" w:lastRow="0" w:firstColumn="1" w:lastColumn="0" w:noHBand="0" w:noVBand="1"/>
      </w:tblPr>
      <w:tblGrid>
        <w:gridCol w:w="2547"/>
        <w:gridCol w:w="1545"/>
        <w:gridCol w:w="1802"/>
        <w:gridCol w:w="1696"/>
        <w:gridCol w:w="1460"/>
      </w:tblGrid>
      <w:tr w:rsidR="00856724" w:rsidRPr="00FB0490" w14:paraId="2E6C8BF5" w14:textId="77777777" w:rsidTr="00856724">
        <w:trPr>
          <w:trHeight w:val="315"/>
        </w:trPr>
        <w:tc>
          <w:tcPr>
            <w:tcW w:w="9050" w:type="dxa"/>
            <w:gridSpan w:val="5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9C523" w14:textId="46F14EE9" w:rsidR="00856724" w:rsidRPr="00FB0490" w:rsidRDefault="00C35B07" w:rsidP="00C35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pplementary Table</w:t>
            </w:r>
            <w:r w:rsidR="0009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 Results of</w:t>
            </w:r>
            <w:r w:rsidR="0009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F-36 in patients with fibrous dysplas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Wpvb3I8L0F1dGhvcj48WWVhcj4yMDE3PC9ZZWFyPjxS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Wpvb3I8L0F1dGhvcj48WWVhcj4yMDE3PC9ZZWFyPjxS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FB311A" w:rsidRPr="00FB0490" w14:paraId="53F47A1A" w14:textId="77777777" w:rsidTr="00856724">
        <w:trPr>
          <w:trHeight w:val="51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1158" w14:textId="77777777" w:rsidR="00FB311A" w:rsidRPr="00FB0490" w:rsidRDefault="009128EE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F-3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0208E" w14:textId="77777777" w:rsidR="00FB311A" w:rsidRPr="00FB0490" w:rsidRDefault="00FB311A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nostotic, n=6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DBB47" w14:textId="77777777" w:rsidR="00FB311A" w:rsidRPr="00FB0490" w:rsidRDefault="00FB311A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lyostotic</w:t>
            </w:r>
            <w:proofErr w:type="gramStart"/>
            <w:r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,    n</w:t>
            </w:r>
            <w:proofErr w:type="gramEnd"/>
            <w:r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=2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68EE0" w14:textId="3EC8AA26" w:rsidR="00FB311A" w:rsidRPr="00FB0490" w:rsidRDefault="00FB311A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cCune-Albright, </w:t>
            </w:r>
            <w:r w:rsidR="00856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9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3F96C" w14:textId="76EB5FD7" w:rsidR="00FB311A" w:rsidRPr="00FB0490" w:rsidRDefault="00856724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ral population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,         n</w:t>
            </w:r>
            <w:proofErr w:type="gramEnd"/>
            <w:r w:rsidR="00FB311A" w:rsidRPr="00FB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=97</w:t>
            </w:r>
          </w:p>
        </w:tc>
      </w:tr>
      <w:tr w:rsidR="00FB311A" w:rsidRPr="00FB0490" w14:paraId="2DB5FFEB" w14:textId="77777777" w:rsidTr="00856724">
        <w:trPr>
          <w:trHeight w:val="255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176D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Func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A496" w14:textId="5D2A4450" w:rsidR="00FB311A" w:rsidRPr="00FB0490" w:rsidRDefault="00F11B46" w:rsidP="00856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EF3A" w14:textId="34F95FC6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4AA7" w14:textId="5F93DF7A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C68E" w14:textId="058905C5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26)</w:t>
            </w:r>
          </w:p>
        </w:tc>
      </w:tr>
      <w:tr w:rsidR="00FB311A" w:rsidRPr="00FB0490" w14:paraId="68FCB9EA" w14:textId="77777777" w:rsidTr="00856724">
        <w:trPr>
          <w:trHeight w:val="255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950A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ole Physical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317" w14:textId="35B667A7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3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6C2" w14:textId="77777777" w:rsidR="00FB311A" w:rsidRPr="00FB0490" w:rsidRDefault="00FB311A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4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9C4E" w14:textId="3F149C17" w:rsidR="00FB311A" w:rsidRPr="00FB0490" w:rsidRDefault="00F11B46" w:rsidP="00E0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2F49" w14:textId="7CB91BCA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42)</w:t>
            </w:r>
          </w:p>
        </w:tc>
      </w:tr>
      <w:tr w:rsidR="00FB311A" w:rsidRPr="00FB0490" w14:paraId="3DF514A1" w14:textId="77777777" w:rsidTr="00856724">
        <w:trPr>
          <w:trHeight w:val="255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144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odily Pain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AB4A" w14:textId="3C09A4C1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0AB4" w14:textId="5D2A25CF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668B" w14:textId="184EC727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α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C374" w14:textId="08918EAE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26)</w:t>
            </w:r>
          </w:p>
        </w:tc>
      </w:tr>
      <w:tr w:rsidR="00FB311A" w:rsidRPr="00FB0490" w14:paraId="3DF01040" w14:textId="77777777" w:rsidTr="00856724">
        <w:trPr>
          <w:trHeight w:val="255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3602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neral Health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DC8A" w14:textId="4A6B6660" w:rsidR="00FB311A" w:rsidRPr="00FB0490" w:rsidRDefault="00FB311A" w:rsidP="00F1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  <w:r w:rsidR="00F11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</w:t>
            </w:r>
            <w:proofErr w:type="gramStart"/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proofErr w:type="gram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970A" w14:textId="53F2AE14" w:rsidR="00FB311A" w:rsidRPr="00FB0490" w:rsidRDefault="00FB311A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 (</w:t>
            </w:r>
            <w:proofErr w:type="gramStart"/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CAE" w14:textId="726F519A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α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E513" w14:textId="431188D2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4)</w:t>
            </w:r>
          </w:p>
        </w:tc>
      </w:tr>
      <w:tr w:rsidR="00FB311A" w:rsidRPr="00FB0490" w14:paraId="398CC474" w14:textId="77777777" w:rsidTr="00856724">
        <w:trPr>
          <w:trHeight w:val="255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34F3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lit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35FB" w14:textId="1543585B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α</w:t>
            </w:r>
            <w:proofErr w:type="gram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A0A6" w14:textId="3ED8148B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α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834" w14:textId="0EE1777F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9B2" w14:textId="7540BD7C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18)</w:t>
            </w:r>
          </w:p>
        </w:tc>
      </w:tr>
      <w:tr w:rsidR="00FB311A" w:rsidRPr="00FB0490" w14:paraId="15EB8B48" w14:textId="77777777" w:rsidTr="00856724">
        <w:trPr>
          <w:trHeight w:val="255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A78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al Function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2FC0" w14:textId="71EAF0F1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0A5" w14:textId="11EDA03B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5FE4" w14:textId="6A58E241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</w:t>
            </w:r>
            <w:proofErr w:type="gramStart"/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)</w:t>
            </w:r>
            <w:r w:rsidR="00856724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F46" w14:textId="28BEDE77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5)</w:t>
            </w:r>
          </w:p>
        </w:tc>
      </w:tr>
      <w:tr w:rsidR="00FB311A" w:rsidRPr="00FB0490" w14:paraId="5935F1DB" w14:textId="77777777" w:rsidTr="00856724">
        <w:trPr>
          <w:trHeight w:val="255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D89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le Emotiona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22F9" w14:textId="0858BA3C" w:rsidR="00FB311A" w:rsidRPr="00FB0490" w:rsidRDefault="00FB311A" w:rsidP="00F1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  <w:r w:rsidR="00F11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3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8C3" w14:textId="519D9308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2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7D33" w14:textId="17B52737" w:rsidR="00FB311A" w:rsidRPr="00FB0490" w:rsidRDefault="00FB311A" w:rsidP="00F1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="00F11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D561" w14:textId="7D3E5C4C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29)</w:t>
            </w:r>
          </w:p>
        </w:tc>
      </w:tr>
      <w:tr w:rsidR="00FB311A" w:rsidRPr="00FB0490" w14:paraId="2160FC47" w14:textId="77777777" w:rsidTr="00856724">
        <w:trPr>
          <w:trHeight w:val="255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5613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 Health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BF83" w14:textId="0DF5F33E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18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EFA9" w14:textId="0C35FC6A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1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15F6" w14:textId="38A1DF5C" w:rsidR="00FB311A" w:rsidRPr="00FB0490" w:rsidRDefault="00F11B46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</w:t>
            </w:r>
            <w:r w:rsidR="00FB311A"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1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69F7" w14:textId="77777777" w:rsidR="00FB311A" w:rsidRPr="00FB0490" w:rsidRDefault="00FB311A" w:rsidP="00FB3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 (16)</w:t>
            </w:r>
          </w:p>
        </w:tc>
      </w:tr>
      <w:tr w:rsidR="00FB311A" w:rsidRPr="00FB0490" w14:paraId="0B6DDB88" w14:textId="77777777" w:rsidTr="00856724">
        <w:trPr>
          <w:trHeight w:val="13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F794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 are mean (SD).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9CB1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076C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AE7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9A08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B311A" w:rsidRPr="00FB0490" w14:paraId="725839CD" w14:textId="77777777" w:rsidTr="00856724">
        <w:trPr>
          <w:trHeight w:val="133"/>
        </w:trPr>
        <w:tc>
          <w:tcPr>
            <w:tcW w:w="4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3D8" w14:textId="31115BC5" w:rsidR="00FB311A" w:rsidRPr="00FB0490" w:rsidRDefault="00FB311A" w:rsidP="0085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α</w:t>
            </w: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&lt;0.05 compared</w:t>
            </w:r>
            <w:r w:rsidR="003F4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</w:t>
            </w: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56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general popula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B3A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E07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A34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B311A" w:rsidRPr="00FB0490" w14:paraId="4AFEFB7E" w14:textId="77777777" w:rsidTr="00856724">
        <w:trPr>
          <w:trHeight w:val="196"/>
        </w:trPr>
        <w:tc>
          <w:tcPr>
            <w:tcW w:w="4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504E" w14:textId="23606483" w:rsidR="00FB311A" w:rsidRPr="00FB0490" w:rsidRDefault="00FB311A" w:rsidP="008567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β</w:t>
            </w: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&lt;0.0</w:t>
            </w:r>
            <w:r w:rsidR="00856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FB0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pared </w:t>
            </w:r>
            <w:r w:rsidR="003F4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 </w:t>
            </w:r>
            <w:r w:rsidR="00856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general popula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8A4A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D6F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2263" w14:textId="77777777" w:rsidR="00FB311A" w:rsidRPr="00FB0490" w:rsidRDefault="00FB311A" w:rsidP="00FB3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7617CD59" w14:textId="77777777" w:rsidR="00095677" w:rsidRDefault="00095677" w:rsidP="009130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C560B46" w14:textId="77777777" w:rsidR="00C35B07" w:rsidRPr="00C35B07" w:rsidRDefault="00095677" w:rsidP="00C35B07">
      <w:pPr>
        <w:pStyle w:val="EndNoteBibliography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35B07" w:rsidRPr="00C35B07">
        <w:rPr>
          <w:noProof/>
        </w:rPr>
        <w:t>1.</w:t>
      </w:r>
      <w:r w:rsidR="00C35B07" w:rsidRPr="00C35B07">
        <w:rPr>
          <w:noProof/>
        </w:rPr>
        <w:tab/>
        <w:t>Majoor BCJ, Andela CD, Bruggemann J, et al. Determinants of impaired quality of life in patients with fibrous dysplasia. Orphanet journal of rare diseases. 2017;12(1):80. doi:10.1186/s13023-017-0629-x</w:t>
      </w:r>
    </w:p>
    <w:p w14:paraId="55B77B21" w14:textId="0DCE3F10" w:rsidR="00095677" w:rsidRPr="00FB0490" w:rsidRDefault="00095677" w:rsidP="00C35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95677" w:rsidRPr="00FB0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aewz5sfrvpf4e9vaqxsz5r2ddr2zaf00ve&quot;&gt;Endnote library FD-Saved&lt;record-ids&gt;&lt;item&gt;625&lt;/item&gt;&lt;/record-ids&gt;&lt;/item&gt;&lt;/Libraries&gt;"/>
  </w:docVars>
  <w:rsids>
    <w:rsidRoot w:val="00FB311A"/>
    <w:rsid w:val="00095677"/>
    <w:rsid w:val="000C7089"/>
    <w:rsid w:val="00112315"/>
    <w:rsid w:val="00125952"/>
    <w:rsid w:val="00154788"/>
    <w:rsid w:val="0021523B"/>
    <w:rsid w:val="002E37C7"/>
    <w:rsid w:val="003F443C"/>
    <w:rsid w:val="0065568D"/>
    <w:rsid w:val="00856724"/>
    <w:rsid w:val="008C5B39"/>
    <w:rsid w:val="009128EE"/>
    <w:rsid w:val="009130D9"/>
    <w:rsid w:val="00C01E25"/>
    <w:rsid w:val="00C35B07"/>
    <w:rsid w:val="00C900A4"/>
    <w:rsid w:val="00E007ED"/>
    <w:rsid w:val="00F11B46"/>
    <w:rsid w:val="00F42ABD"/>
    <w:rsid w:val="00FB0490"/>
    <w:rsid w:val="00FB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336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al"/>
    <w:rsid w:val="0009567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al"/>
    <w:rsid w:val="00095677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al"/>
    <w:rsid w:val="0009567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al"/>
    <w:rsid w:val="00095677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9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4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oor, B.C.J. (ORTHO)</dc:creator>
  <cp:lastModifiedBy>Bas Majoor</cp:lastModifiedBy>
  <cp:revision>4</cp:revision>
  <cp:lastPrinted>2016-08-25T07:15:00Z</cp:lastPrinted>
  <dcterms:created xsi:type="dcterms:W3CDTF">2017-04-29T16:16:00Z</dcterms:created>
  <dcterms:modified xsi:type="dcterms:W3CDTF">2017-05-05T07:45:00Z</dcterms:modified>
</cp:coreProperties>
</file>